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XSpec="center" w:tblpY="151"/>
        <w:tblW w:w="993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6"/>
        <w:gridCol w:w="1331"/>
        <w:gridCol w:w="1331"/>
        <w:gridCol w:w="1331"/>
        <w:gridCol w:w="1331"/>
        <w:gridCol w:w="1153"/>
        <w:gridCol w:w="661"/>
        <w:gridCol w:w="869"/>
      </w:tblGrid>
      <w:tr w:rsidR="00082373" w14:paraId="5B1F5C20" w14:textId="77777777">
        <w:trPr>
          <w:cantSplit/>
          <w:trHeight w:val="493"/>
        </w:trPr>
        <w:tc>
          <w:tcPr>
            <w:tcW w:w="192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7435489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D0EE769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  <w:p w14:paraId="5FD0603D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(n=63)</w:t>
            </w:r>
          </w:p>
        </w:tc>
        <w:tc>
          <w:tcPr>
            <w:tcW w:w="133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808EDBC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Severe</w:t>
            </w:r>
          </w:p>
          <w:p w14:paraId="69951C83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(n=14)</w:t>
            </w:r>
          </w:p>
        </w:tc>
        <w:tc>
          <w:tcPr>
            <w:tcW w:w="133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873B7EA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Moderate</w:t>
            </w:r>
          </w:p>
          <w:p w14:paraId="2A635C2F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(n=23)</w:t>
            </w:r>
          </w:p>
        </w:tc>
        <w:tc>
          <w:tcPr>
            <w:tcW w:w="133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0D43830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Mild</w:t>
            </w:r>
          </w:p>
          <w:p w14:paraId="287C5D5C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(n=20)</w:t>
            </w:r>
          </w:p>
        </w:tc>
        <w:tc>
          <w:tcPr>
            <w:tcW w:w="115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61656AE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ymptomatic</w:t>
            </w:r>
          </w:p>
          <w:p w14:paraId="62083D41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(n=6)</w:t>
            </w:r>
          </w:p>
        </w:tc>
        <w:tc>
          <w:tcPr>
            <w:tcW w:w="66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122E3F7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86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2907683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-value of group comparison</w:t>
            </w:r>
          </w:p>
        </w:tc>
      </w:tr>
      <w:tr w:rsidR="00082373" w14:paraId="434CC7BE" w14:textId="77777777">
        <w:trPr>
          <w:cantSplit/>
          <w:trHeight w:val="20"/>
        </w:trPr>
        <w:tc>
          <w:tcPr>
            <w:tcW w:w="1926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D1E1DFA" w14:textId="77777777" w:rsidR="00082373" w:rsidRDefault="0018513B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Ag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N=63)</w:t>
            </w:r>
          </w:p>
        </w:tc>
        <w:tc>
          <w:tcPr>
            <w:tcW w:w="1331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770DE4E" w14:textId="77777777" w:rsidR="00082373" w:rsidRDefault="0018513B">
            <w:pPr>
              <w:widowControl/>
              <w:spacing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.0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28.00-59.00)</w:t>
            </w:r>
          </w:p>
        </w:tc>
        <w:tc>
          <w:tcPr>
            <w:tcW w:w="1331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00D320C" w14:textId="77777777" w:rsidR="00082373" w:rsidRDefault="0018513B">
            <w:pPr>
              <w:widowControl/>
              <w:spacing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2.5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46.75-65.25)</w:t>
            </w:r>
          </w:p>
        </w:tc>
        <w:tc>
          <w:tcPr>
            <w:tcW w:w="1331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545DCC9" w14:textId="77777777" w:rsidR="00082373" w:rsidRDefault="0018513B">
            <w:pPr>
              <w:widowControl/>
              <w:spacing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.0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37.00-60.00)</w:t>
            </w:r>
          </w:p>
        </w:tc>
        <w:tc>
          <w:tcPr>
            <w:tcW w:w="1331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433F08D" w14:textId="77777777" w:rsidR="00082373" w:rsidRDefault="0018513B">
            <w:pPr>
              <w:widowControl/>
              <w:spacing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.5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7.50-38.25)</w:t>
            </w:r>
          </w:p>
        </w:tc>
        <w:tc>
          <w:tcPr>
            <w:tcW w:w="1153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7A0096A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.5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6.25-52.75)</w:t>
            </w:r>
          </w:p>
        </w:tc>
        <w:tc>
          <w:tcPr>
            <w:tcW w:w="661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196308D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9D1739B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1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082373" w14:paraId="18AF8769" w14:textId="77777777">
        <w:trPr>
          <w:cantSplit/>
          <w:trHeight w:val="20"/>
        </w:trPr>
        <w:tc>
          <w:tcPr>
            <w:tcW w:w="1926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39793F8" w14:textId="77777777" w:rsidR="00082373" w:rsidRDefault="0008237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31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9148A08" w14:textId="77777777" w:rsidR="00082373" w:rsidRDefault="0008237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31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4000EFA" w14:textId="77777777" w:rsidR="00082373" w:rsidRDefault="0008237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31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14B5DE4" w14:textId="77777777" w:rsidR="00082373" w:rsidRDefault="0008237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31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35DE232" w14:textId="77777777" w:rsidR="00082373" w:rsidRDefault="0008237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53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3BB875B" w14:textId="77777777" w:rsidR="00082373" w:rsidRDefault="00082373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1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C449D2D" w14:textId="77777777" w:rsidR="00082373" w:rsidRDefault="0008237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F4EAF7F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&lt;0.00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082373" w14:paraId="4AB35FB2" w14:textId="77777777">
        <w:trPr>
          <w:cantSplit/>
          <w:trHeight w:val="20"/>
        </w:trPr>
        <w:tc>
          <w:tcPr>
            <w:tcW w:w="1926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20EA8CAE" w14:textId="77777777" w:rsidR="00082373" w:rsidRDefault="0008237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31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123B844" w14:textId="77777777" w:rsidR="00082373" w:rsidRDefault="0008237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31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3260E65D" w14:textId="77777777" w:rsidR="00082373" w:rsidRDefault="0008237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31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A725992" w14:textId="77777777" w:rsidR="00082373" w:rsidRDefault="0008237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31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FE32370" w14:textId="77777777" w:rsidR="00082373" w:rsidRDefault="0008237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53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7D33AA7" w14:textId="77777777" w:rsidR="00082373" w:rsidRDefault="00082373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1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2D7E1700" w14:textId="77777777" w:rsidR="00082373" w:rsidRDefault="0008237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94517EA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0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  <w:tr w:rsidR="00082373" w14:paraId="2069D7A7" w14:textId="77777777">
        <w:trPr>
          <w:cantSplit/>
          <w:trHeight w:val="20"/>
        </w:trPr>
        <w:tc>
          <w:tcPr>
            <w:tcW w:w="1926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E6B1AE3" w14:textId="77777777" w:rsidR="00082373" w:rsidRDefault="0008237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31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DF34D88" w14:textId="77777777" w:rsidR="00082373" w:rsidRDefault="0008237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31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9F236CC" w14:textId="77777777" w:rsidR="00082373" w:rsidRDefault="0008237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31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2C2CE22A" w14:textId="77777777" w:rsidR="00082373" w:rsidRDefault="0008237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31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0ED259F" w14:textId="77777777" w:rsidR="00082373" w:rsidRDefault="0008237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53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34C91FBA" w14:textId="77777777" w:rsidR="00082373" w:rsidRDefault="00082373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1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22D2E9AE" w14:textId="77777777" w:rsidR="00082373" w:rsidRDefault="0008237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05B7A27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&lt;0.00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vertAlign w:val="superscript"/>
              </w:rPr>
              <w:t>D</w:t>
            </w:r>
          </w:p>
        </w:tc>
      </w:tr>
      <w:tr w:rsidR="00082373" w14:paraId="2790A049" w14:textId="77777777">
        <w:trPr>
          <w:cantSplit/>
          <w:trHeight w:val="20"/>
        </w:trPr>
        <w:tc>
          <w:tcPr>
            <w:tcW w:w="1926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782DEF6" w14:textId="77777777" w:rsidR="00082373" w:rsidRDefault="0008237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31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2B04D2D" w14:textId="77777777" w:rsidR="00082373" w:rsidRDefault="0008237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31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08D679B" w14:textId="77777777" w:rsidR="00082373" w:rsidRDefault="0008237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31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BCC57E3" w14:textId="77777777" w:rsidR="00082373" w:rsidRDefault="0008237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31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9546A3F" w14:textId="77777777" w:rsidR="00082373" w:rsidRDefault="0008237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53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67CB102" w14:textId="77777777" w:rsidR="00082373" w:rsidRDefault="00082373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1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89F3D17" w14:textId="77777777" w:rsidR="00082373" w:rsidRDefault="0008237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FF7915F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3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vertAlign w:val="superscript"/>
              </w:rPr>
              <w:t>E</w:t>
            </w:r>
          </w:p>
        </w:tc>
      </w:tr>
      <w:tr w:rsidR="00082373" w14:paraId="56DE9194" w14:textId="77777777">
        <w:trPr>
          <w:cantSplit/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261E1E4" w14:textId="77777777" w:rsidR="00082373" w:rsidRDefault="0018513B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N=63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023CBB5" w14:textId="77777777" w:rsidR="00082373" w:rsidRDefault="0018513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84ABD89" w14:textId="77777777" w:rsidR="00082373" w:rsidRDefault="0018513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656285C" w14:textId="77777777" w:rsidR="00082373" w:rsidRDefault="0018513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2570101" w14:textId="77777777" w:rsidR="00082373" w:rsidRDefault="0018513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ECE43F3" w14:textId="77777777" w:rsidR="00082373" w:rsidRDefault="00082373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A11B126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2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3C5D08E" w14:textId="77777777" w:rsidR="00082373" w:rsidRDefault="0018513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82373" w14:paraId="40BC38D9" w14:textId="77777777">
        <w:trPr>
          <w:cantSplit/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383CB3C" w14:textId="77777777" w:rsidR="00082373" w:rsidRDefault="0018513B">
            <w:pPr>
              <w:widowControl/>
              <w:spacing w:line="240" w:lineRule="atLeast"/>
              <w:ind w:leftChars="100" w:left="21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, n/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21888EC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/6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33.3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249B48D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/1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42.9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0A077DD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/2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39.1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7232FAD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/2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25.0%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BE8EA3F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/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16.7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16F4A07" w14:textId="77777777" w:rsidR="00082373" w:rsidRDefault="0018513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577D1E5" w14:textId="77777777" w:rsidR="00082373" w:rsidRDefault="0018513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82373" w14:paraId="28A2A8E3" w14:textId="77777777">
        <w:trPr>
          <w:cantSplit/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FDDC3F0" w14:textId="77777777" w:rsidR="00082373" w:rsidRDefault="0018513B">
            <w:pPr>
              <w:widowControl/>
              <w:spacing w:line="240" w:lineRule="atLeast"/>
              <w:ind w:leftChars="100" w:left="21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, n/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9B27F44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/6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66.7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FC92C91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/1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57.1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3BFA0D9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/2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60.9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98A8D6F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/2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75.0%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360A4AE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/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83.3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D9A7A61" w14:textId="77777777" w:rsidR="00082373" w:rsidRDefault="0018513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A55CCE7" w14:textId="77777777" w:rsidR="00082373" w:rsidRDefault="0018513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82373" w14:paraId="3CD604B1" w14:textId="77777777">
        <w:trPr>
          <w:cantSplit/>
          <w:trHeight w:val="457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335E6AF" w14:textId="77777777" w:rsidR="00082373" w:rsidRDefault="0018513B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aselin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morbidity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5DF6F5C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7C00793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CEF5325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4556385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AD7BE2E" w14:textId="77777777" w:rsidR="00082373" w:rsidRDefault="00082373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1A7D4E2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E9ECAC7" w14:textId="77777777" w:rsidR="00082373" w:rsidRDefault="0018513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82373" w14:paraId="16E387AF" w14:textId="77777777">
        <w:trPr>
          <w:cantSplit/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97ED051" w14:textId="77777777" w:rsidR="00082373" w:rsidRDefault="0018513B">
            <w:pPr>
              <w:widowControl/>
              <w:spacing w:line="240" w:lineRule="atLeast"/>
              <w:ind w:leftChars="100" w:left="21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abetes, n/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10AA159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/5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12.5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FDC98CA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/1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15.4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CDE65D6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/2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17.4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AF57E28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/2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5.0%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6F5C64E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DC58F40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F158031" w14:textId="77777777" w:rsidR="00082373" w:rsidRDefault="0018513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82373" w14:paraId="7D022785" w14:textId="77777777">
        <w:trPr>
          <w:cantSplit/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1D8FAAC" w14:textId="77777777" w:rsidR="00082373" w:rsidRDefault="0018513B">
            <w:pPr>
              <w:widowControl/>
              <w:spacing w:line="240" w:lineRule="atLeast"/>
              <w:ind w:leftChars="100" w:left="21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ypertension,n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N(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C1577DE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/5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14.3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EA46242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/1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30.8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35A32F3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/2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13.0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6617E3A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/2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5.0%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5344AC4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22516EB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3ED2DC8" w14:textId="77777777" w:rsidR="00082373" w:rsidRDefault="0018513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082373" w14:paraId="2544516A" w14:textId="77777777">
        <w:trPr>
          <w:cantSplit/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6B31FA9" w14:textId="77777777" w:rsidR="00082373" w:rsidRDefault="0018513B">
            <w:pPr>
              <w:widowControl/>
              <w:spacing w:line="240" w:lineRule="atLeast"/>
              <w:ind w:leftChars="100" w:left="21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rdiovascular disease, n/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0D28A76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/5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7.1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8169235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/1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23.1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4F3BDB7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/2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4.3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5C1F3BE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/2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0.0%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CB086D4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B3165CF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11B742A" w14:textId="77777777" w:rsidR="00082373" w:rsidRDefault="0018513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82373" w14:paraId="719040BE" w14:textId="77777777">
        <w:trPr>
          <w:cantSplit/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8F42766" w14:textId="77777777" w:rsidR="00082373" w:rsidRDefault="0018513B">
            <w:pPr>
              <w:widowControl/>
              <w:spacing w:line="240" w:lineRule="atLeast"/>
              <w:ind w:leftChars="100" w:left="21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onic liver disease, n/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998505D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/5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3.6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34FF798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/1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7.7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DDA6D10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/2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4.3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F96FFC3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/2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0.0%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EDECCE9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467BDDF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AEBC277" w14:textId="77777777" w:rsidR="00082373" w:rsidRDefault="0018513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82373" w14:paraId="73E80B7D" w14:textId="77777777">
        <w:trPr>
          <w:cantSplit/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610C06B" w14:textId="77777777" w:rsidR="00082373" w:rsidRDefault="0018513B">
            <w:pPr>
              <w:widowControl/>
              <w:spacing w:line="240" w:lineRule="atLeast"/>
              <w:ind w:leftChars="100" w:left="21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peration history, n/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BB2AB68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/5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28.6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06662C9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/1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30.8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2E8A717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/2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34.8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25EF0AD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/2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20.0%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F43F616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D4490A4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6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A6DDDF0" w14:textId="77777777" w:rsidR="00082373" w:rsidRDefault="0018513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82373" w14:paraId="1BE33DDE" w14:textId="77777777">
        <w:trPr>
          <w:cantSplit/>
          <w:trHeight w:val="318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80DA94E" w14:textId="77777777" w:rsidR="00082373" w:rsidRDefault="0018513B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igns and symptom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F24E895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5FB6E67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9C729D5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89C7DA3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68CA4F6" w14:textId="77777777" w:rsidR="00082373" w:rsidRDefault="00082373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CA16DE6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801E60D" w14:textId="77777777" w:rsidR="00082373" w:rsidRDefault="0018513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82373" w14:paraId="4970BD7D" w14:textId="77777777">
        <w:trPr>
          <w:cantSplit/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7C92983" w14:textId="77777777" w:rsidR="00082373" w:rsidRDefault="0018513B">
            <w:pPr>
              <w:widowControl/>
              <w:spacing w:line="240" w:lineRule="atLeast"/>
              <w:ind w:leftChars="100" w:left="21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ver, n/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B4A8BCF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/5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79.6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5E282E6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/1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100.0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DC4B7C1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/2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73.9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ECA26E0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/1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72.2%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C424F52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6E9BE80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03E19CD" w14:textId="77777777" w:rsidR="00082373" w:rsidRDefault="0018513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82373" w14:paraId="600BF375" w14:textId="77777777">
        <w:trPr>
          <w:cantSplit/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5225375" w14:textId="77777777" w:rsidR="00082373" w:rsidRDefault="0018513B">
            <w:pPr>
              <w:widowControl/>
              <w:spacing w:line="240" w:lineRule="atLeast"/>
              <w:ind w:leftChars="100" w:left="21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ugh, n/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0E86A53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/5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79.6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F43BC2F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/1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100.0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4971C3C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/2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78.3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422F65F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/1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66.7%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C528CC7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5EF8834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14931E5" w14:textId="77777777" w:rsidR="00082373" w:rsidRDefault="0018513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82373" w14:paraId="1A337796" w14:textId="77777777">
        <w:trPr>
          <w:cantSplit/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587C478" w14:textId="77777777" w:rsidR="00082373" w:rsidRDefault="0018513B">
            <w:pPr>
              <w:widowControl/>
              <w:spacing w:line="240" w:lineRule="atLeast"/>
              <w:ind w:leftChars="100" w:left="21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aryngalgia,n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N(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488F7D4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/5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13.0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5983764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/1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0.0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B91B3B9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/2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17.4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FA8831E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/1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16.7%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EBAF79B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5B9C9C0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34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37DBFCA" w14:textId="77777777" w:rsidR="00082373" w:rsidRDefault="0018513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82373" w14:paraId="1EDE5701" w14:textId="77777777">
        <w:trPr>
          <w:cantSplit/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37F68BE" w14:textId="77777777" w:rsidR="00082373" w:rsidRDefault="0018513B">
            <w:pPr>
              <w:widowControl/>
              <w:spacing w:line="240" w:lineRule="atLeast"/>
              <w:ind w:leftChars="100" w:left="21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utum production, n/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9E22428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/5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55.6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391D1EC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/1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76.9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C2F17D6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/2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56.5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5B2430F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/1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38.9%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2C379E1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0278801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7994AFC" w14:textId="77777777" w:rsidR="00082373" w:rsidRDefault="0018513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82373" w14:paraId="2CC12732" w14:textId="77777777">
        <w:trPr>
          <w:cantSplit/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2BC7EB8" w14:textId="77777777" w:rsidR="00082373" w:rsidRDefault="0018513B">
            <w:pPr>
              <w:widowControl/>
              <w:spacing w:line="240" w:lineRule="atLeast"/>
              <w:ind w:leftChars="100" w:left="21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aemoptysis,n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N(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45640BC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/5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1.9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BFE2D0A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/1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0.0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11289B7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/2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4.3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F39E3FC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/1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0.0%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AEBFE5C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A89DD20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5F4D5F6" w14:textId="77777777" w:rsidR="00082373" w:rsidRDefault="0018513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82373" w14:paraId="31855DA3" w14:textId="77777777">
        <w:trPr>
          <w:cantSplit/>
          <w:trHeight w:val="20"/>
        </w:trPr>
        <w:tc>
          <w:tcPr>
            <w:tcW w:w="19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9096110" w14:textId="77777777" w:rsidR="00082373" w:rsidRDefault="0018513B">
            <w:pPr>
              <w:widowControl/>
              <w:spacing w:line="240" w:lineRule="atLeast"/>
              <w:ind w:leftChars="100" w:left="21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yspnoe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 n/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3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7DD699F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/5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16.7%)</w:t>
            </w:r>
          </w:p>
        </w:tc>
        <w:tc>
          <w:tcPr>
            <w:tcW w:w="13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429C531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/1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61.5%)</w:t>
            </w:r>
          </w:p>
        </w:tc>
        <w:tc>
          <w:tcPr>
            <w:tcW w:w="13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17EA6C5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/2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4.3%)</w:t>
            </w:r>
          </w:p>
        </w:tc>
        <w:tc>
          <w:tcPr>
            <w:tcW w:w="13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2D08F5D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/1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0.0%)</w:t>
            </w:r>
          </w:p>
        </w:tc>
        <w:tc>
          <w:tcPr>
            <w:tcW w:w="11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6189450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6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7FE9D5F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DE83D52" w14:textId="77777777" w:rsidR="00082373" w:rsidRDefault="0018513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&lt;0.00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082373" w14:paraId="6A45A734" w14:textId="77777777">
        <w:trPr>
          <w:cantSplit/>
          <w:trHeight w:val="20"/>
        </w:trPr>
        <w:tc>
          <w:tcPr>
            <w:tcW w:w="1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610CD" w14:textId="77777777" w:rsidR="00082373" w:rsidRDefault="0008237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F7977" w14:textId="77777777" w:rsidR="00082373" w:rsidRDefault="0008237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3A0C7" w14:textId="77777777" w:rsidR="00082373" w:rsidRDefault="0008237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B9DE8" w14:textId="77777777" w:rsidR="00082373" w:rsidRDefault="0008237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575D1" w14:textId="77777777" w:rsidR="00082373" w:rsidRDefault="0008237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5B709" w14:textId="77777777" w:rsidR="00082373" w:rsidRDefault="00082373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B7B29" w14:textId="77777777" w:rsidR="00082373" w:rsidRDefault="0008237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8E091C9" w14:textId="77777777" w:rsidR="00082373" w:rsidRDefault="0018513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&lt;0.00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082373" w14:paraId="044FD779" w14:textId="77777777">
        <w:trPr>
          <w:cantSplit/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D2C7845" w14:textId="77777777" w:rsidR="00082373" w:rsidRDefault="0018513B">
            <w:pPr>
              <w:widowControl/>
              <w:spacing w:line="240" w:lineRule="atLeast"/>
              <w:ind w:leftChars="100" w:left="21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horacalgia, n/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E0EA4A3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/5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7.4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2CEFC8D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/1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15.4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9BB601A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/2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8.7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46285BD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/1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0.0%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2B1514B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788757A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27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90F8AE3" w14:textId="77777777" w:rsidR="00082373" w:rsidRDefault="00082373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082373" w14:paraId="0E487BAB" w14:textId="77777777">
        <w:trPr>
          <w:cantSplit/>
          <w:trHeight w:val="20"/>
        </w:trPr>
        <w:tc>
          <w:tcPr>
            <w:tcW w:w="19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609E87F" w14:textId="77777777" w:rsidR="00082373" w:rsidRDefault="0018513B">
            <w:pPr>
              <w:widowControl/>
              <w:spacing w:line="240" w:lineRule="atLeast"/>
              <w:ind w:leftChars="100" w:left="21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yalgia or fatigue, n/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3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528F1B4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/5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35.2%)</w:t>
            </w:r>
          </w:p>
        </w:tc>
        <w:tc>
          <w:tcPr>
            <w:tcW w:w="13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ECD6E9E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/1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76.9%)</w:t>
            </w:r>
          </w:p>
        </w:tc>
        <w:tc>
          <w:tcPr>
            <w:tcW w:w="13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A197047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/2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26.1%)</w:t>
            </w:r>
          </w:p>
        </w:tc>
        <w:tc>
          <w:tcPr>
            <w:tcW w:w="13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CF51534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/1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16.7%)</w:t>
            </w:r>
          </w:p>
        </w:tc>
        <w:tc>
          <w:tcPr>
            <w:tcW w:w="11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13B5BAF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6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D3922B7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3F58DA9" w14:textId="77777777" w:rsidR="00082373" w:rsidRDefault="0018513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0.004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</w:tr>
      <w:tr w:rsidR="00082373" w14:paraId="27EF2750" w14:textId="77777777">
        <w:trPr>
          <w:cantSplit/>
          <w:trHeight w:val="20"/>
        </w:trPr>
        <w:tc>
          <w:tcPr>
            <w:tcW w:w="1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CF87C" w14:textId="77777777" w:rsidR="00082373" w:rsidRDefault="0008237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56AB7" w14:textId="77777777" w:rsidR="00082373" w:rsidRDefault="0008237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BB4C3" w14:textId="77777777" w:rsidR="00082373" w:rsidRDefault="0008237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28537" w14:textId="77777777" w:rsidR="00082373" w:rsidRDefault="0008237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D69DE" w14:textId="77777777" w:rsidR="00082373" w:rsidRDefault="0008237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35026" w14:textId="77777777" w:rsidR="00082373" w:rsidRDefault="00082373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6AE39" w14:textId="77777777" w:rsidR="00082373" w:rsidRDefault="0008237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9C6BA8B" w14:textId="77777777" w:rsidR="00082373" w:rsidRDefault="0018513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 0.00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082373" w14:paraId="1D9107F5" w14:textId="77777777">
        <w:trPr>
          <w:cantSplit/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CC3E01D" w14:textId="77777777" w:rsidR="00082373" w:rsidRDefault="0018513B">
            <w:pPr>
              <w:widowControl/>
              <w:spacing w:line="240" w:lineRule="atLeast"/>
              <w:ind w:leftChars="100" w:left="21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dache, n/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17966EB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/5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16.7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96E098E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/1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7.7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D7171AB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/2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30.4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42261DF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/1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5.6%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6117D0E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7F76224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87CFA09" w14:textId="77777777" w:rsidR="00082373" w:rsidRDefault="00082373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082373" w14:paraId="54CACD6A" w14:textId="77777777">
        <w:trPr>
          <w:cantSplit/>
          <w:trHeight w:val="20"/>
        </w:trPr>
        <w:tc>
          <w:tcPr>
            <w:tcW w:w="192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FEB0FED" w14:textId="77777777" w:rsidR="00082373" w:rsidRDefault="0018513B">
            <w:pPr>
              <w:widowControl/>
              <w:spacing w:line="240" w:lineRule="atLeast"/>
              <w:ind w:leftChars="100" w:left="21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arrhoe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 n/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7CEF3B4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/5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33.3%)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9681CDA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/1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53.8%)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A27B694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/2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17.4%)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0942E60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/18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38.9%)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FC3CDDA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5BCE7C8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B14B75A" w14:textId="77777777" w:rsidR="00082373" w:rsidRDefault="00082373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082373" w14:paraId="0C3A7B88" w14:textId="77777777">
        <w:trPr>
          <w:cantSplit/>
          <w:trHeight w:val="20"/>
        </w:trPr>
        <w:tc>
          <w:tcPr>
            <w:tcW w:w="19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3372D8F" w14:textId="77777777" w:rsidR="00082373" w:rsidRDefault="0018513B">
            <w:pPr>
              <w:widowControl/>
              <w:spacing w:line="240" w:lineRule="atLeast"/>
              <w:ind w:leftChars="100" w:left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Highest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mperature,℃</w:t>
            </w:r>
            <w:proofErr w:type="gramEnd"/>
          </w:p>
          <w:p w14:paraId="76DB7673" w14:textId="77777777" w:rsidR="00082373" w:rsidRDefault="0018513B">
            <w:pPr>
              <w:widowControl/>
              <w:spacing w:line="240" w:lineRule="atLeast"/>
              <w:ind w:leftChars="100" w:left="21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N=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C5C2020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.90</w:t>
            </w:r>
          </w:p>
          <w:p w14:paraId="55495041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37.30-38.95)</w:t>
            </w:r>
          </w:p>
        </w:tc>
        <w:tc>
          <w:tcPr>
            <w:tcW w:w="13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898A547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.90</w:t>
            </w:r>
          </w:p>
          <w:p w14:paraId="13098291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38.25-39.50)</w:t>
            </w:r>
          </w:p>
        </w:tc>
        <w:tc>
          <w:tcPr>
            <w:tcW w:w="13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EE2AC32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.95</w:t>
            </w:r>
          </w:p>
          <w:p w14:paraId="08F4EADC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37.30-38.58)</w:t>
            </w:r>
          </w:p>
        </w:tc>
        <w:tc>
          <w:tcPr>
            <w:tcW w:w="13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6E2B497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.45</w:t>
            </w:r>
          </w:p>
          <w:p w14:paraId="3236E750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37.03-37.93)</w:t>
            </w:r>
          </w:p>
        </w:tc>
        <w:tc>
          <w:tcPr>
            <w:tcW w:w="115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F54B576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6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FC2620E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6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F38AC66" w14:textId="77777777" w:rsidR="00082373" w:rsidRDefault="0018513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082373" w14:paraId="5B0CB977" w14:textId="77777777">
        <w:trPr>
          <w:cantSplit/>
          <w:trHeight w:val="20"/>
        </w:trPr>
        <w:tc>
          <w:tcPr>
            <w:tcW w:w="1926" w:type="dxa"/>
            <w:vMerge/>
            <w:tcBorders>
              <w:left w:val="nil"/>
              <w:right w:val="nil"/>
            </w:tcBorders>
            <w:vAlign w:val="center"/>
          </w:tcPr>
          <w:p w14:paraId="3AA1C5E8" w14:textId="77777777" w:rsidR="00082373" w:rsidRDefault="0008237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</w:tcPr>
          <w:p w14:paraId="6B322347" w14:textId="77777777" w:rsidR="00082373" w:rsidRDefault="0008237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</w:tcPr>
          <w:p w14:paraId="7D805E5D" w14:textId="77777777" w:rsidR="00082373" w:rsidRDefault="0008237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</w:tcPr>
          <w:p w14:paraId="40B1147D" w14:textId="77777777" w:rsidR="00082373" w:rsidRDefault="0008237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</w:tcPr>
          <w:p w14:paraId="646BDF3E" w14:textId="77777777" w:rsidR="00082373" w:rsidRDefault="0008237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53" w:type="dxa"/>
            <w:vMerge/>
            <w:tcBorders>
              <w:left w:val="nil"/>
              <w:right w:val="nil"/>
            </w:tcBorders>
            <w:vAlign w:val="center"/>
          </w:tcPr>
          <w:p w14:paraId="19603394" w14:textId="77777777" w:rsidR="00082373" w:rsidRDefault="0008237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1" w:type="dxa"/>
            <w:vMerge/>
            <w:tcBorders>
              <w:left w:val="nil"/>
              <w:right w:val="nil"/>
            </w:tcBorders>
            <w:vAlign w:val="center"/>
          </w:tcPr>
          <w:p w14:paraId="1AA77761" w14:textId="77777777" w:rsidR="00082373" w:rsidRDefault="0008237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69" w:type="dxa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59B8A13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82373" w14:paraId="01DFEC14" w14:textId="77777777">
        <w:trPr>
          <w:cantSplit/>
          <w:trHeight w:val="20"/>
        </w:trPr>
        <w:tc>
          <w:tcPr>
            <w:tcW w:w="1926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1233FDC6" w14:textId="77777777" w:rsidR="00082373" w:rsidRDefault="0018513B">
            <w:pPr>
              <w:widowControl/>
              <w:spacing w:line="240" w:lineRule="atLeast"/>
              <w:ind w:leftChars="100" w:left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Systolic </w:t>
            </w: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essure,mm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Hg</w:t>
            </w:r>
          </w:p>
          <w:p w14:paraId="6F9B4BD9" w14:textId="77777777" w:rsidR="00082373" w:rsidRDefault="0018513B">
            <w:pPr>
              <w:widowControl/>
              <w:spacing w:line="240" w:lineRule="atLeast"/>
              <w:ind w:leftChars="100" w:left="21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N=50)</w:t>
            </w:r>
          </w:p>
        </w:tc>
        <w:tc>
          <w:tcPr>
            <w:tcW w:w="1331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33B9C981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4.00</w:t>
            </w:r>
          </w:p>
          <w:p w14:paraId="7974357F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114.00-136.50)</w:t>
            </w:r>
          </w:p>
        </w:tc>
        <w:tc>
          <w:tcPr>
            <w:tcW w:w="1331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7A354EF5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.00</w:t>
            </w:r>
          </w:p>
          <w:p w14:paraId="6A22F6BA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122.00-139.00)</w:t>
            </w:r>
          </w:p>
        </w:tc>
        <w:tc>
          <w:tcPr>
            <w:tcW w:w="1331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5A6022CC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4.00</w:t>
            </w:r>
          </w:p>
          <w:p w14:paraId="3523D529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110.00-138.00)</w:t>
            </w:r>
          </w:p>
        </w:tc>
        <w:tc>
          <w:tcPr>
            <w:tcW w:w="1331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3AB552B2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7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  <w:p w14:paraId="59325778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113.00-133.7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53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7B528A81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661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289876FE" w14:textId="77777777" w:rsidR="00082373" w:rsidRDefault="0018513B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69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C19B920" w14:textId="77777777" w:rsidR="00082373" w:rsidRDefault="00082373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06705AAA" w14:textId="77777777" w:rsidR="00082373" w:rsidRDefault="0018513B">
      <w:pPr>
        <w:pStyle w:val="a9"/>
        <w:spacing w:before="0" w:beforeAutospacing="0" w:after="0" w:afterAutospacing="0"/>
        <w:rPr>
          <w:rFonts w:ascii="Times New Roman" w:hAnsi="Times New Roman" w:cs="Times New Roman"/>
          <w:sz w:val="16"/>
          <w:szCs w:val="16"/>
        </w:rPr>
      </w:pPr>
      <w:r>
        <w:rPr>
          <w:noProof/>
          <w:sz w:val="16"/>
        </w:rPr>
        <mc:AlternateContent>
          <mc:Choice Requires="wps">
            <w:drawing>
              <wp:anchor distT="0" distB="0" distL="114935" distR="114935" simplePos="0" relativeHeight="251658240" behindDoc="1" locked="0" layoutInCell="1" allowOverlap="1" wp14:anchorId="1F52E35C" wp14:editId="49E90259">
                <wp:simplePos x="0" y="0"/>
                <wp:positionH relativeFrom="column">
                  <wp:posOffset>-10160</wp:posOffset>
                </wp:positionH>
                <wp:positionV relativeFrom="paragraph">
                  <wp:posOffset>7848600</wp:posOffset>
                </wp:positionV>
                <wp:extent cx="6804025" cy="2034540"/>
                <wp:effectExtent l="0" t="0" r="8255" b="762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918845" y="8570595"/>
                          <a:ext cx="6804025" cy="20345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5F5BE4" w14:textId="77777777" w:rsidR="00082373" w:rsidRDefault="0018513B">
                            <w:pPr>
                              <w:rPr>
                                <w:rFonts w:ascii="Times New Roman" w:eastAsia="等线" w:hAnsi="Times New Roman" w:cs="Times New Roman"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sz w:val="22"/>
                              </w:rPr>
                              <w:t>Supplementary table 1. Demographics and baseline characteristics of patients with SARS-CoV-2 infection.</w:t>
                            </w:r>
                          </w:p>
                          <w:p w14:paraId="4BC0807A" w14:textId="27979E30" w:rsidR="003B7B69" w:rsidRPr="003B7B69" w:rsidRDefault="0018513B" w:rsidP="003B7B69">
                            <w:pPr>
                              <w:spacing w:line="440" w:lineRule="exact"/>
                              <w:rPr>
                                <w:rFonts w:ascii="Times New Roman" w:eastAsia="等线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sz w:val="22"/>
                              </w:rPr>
                              <w:t>Abbreviations: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sz w:val="22"/>
                              </w:rPr>
                              <w:t>SARS-CoV-2, severe acute respiratory syndrome coronavirus 2; IQR,</w:t>
                            </w:r>
                            <w:r>
                              <w:rPr>
                                <w:rFonts w:ascii="Times New Roman" w:eastAsia="等线" w:hAnsi="Times New Roman" w:cs="Times New Roman" w:hint="eastAsia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sz w:val="22"/>
                              </w:rPr>
                              <w:t xml:space="preserve">interquartile range; Data are median (IQR) or n/N (%), where N is the total number of patients with available data. </w:t>
                            </w:r>
                            <w:r>
                              <w:rPr>
                                <w:rFonts w:ascii="Times New Roman" w:eastAsia="等线" w:hAnsi="Times New Roman" w:cs="Times New Roman" w:hint="eastAsia"/>
                                <w:i/>
                                <w:iCs/>
                                <w:sz w:val="22"/>
                              </w:rPr>
                              <w:t>P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sz w:val="22"/>
                              </w:rPr>
                              <w:t xml:space="preserve"> values comparing the difference among four groups are from Kruskal-Wallis test. Differences comparing between two groups are from </w:t>
                            </w:r>
                            <w:r>
                              <w:rPr>
                                <w:rFonts w:ascii="Times New Roman" w:eastAsia="微软雅黑" w:hAnsi="Times New Roman" w:cs="Times New Roman"/>
                                <w:sz w:val="22"/>
                              </w:rPr>
                              <w:t>χ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sz w:val="22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sz w:val="22"/>
                              </w:rPr>
                              <w:t xml:space="preserve"> test, Fisher’s exact test </w:t>
                            </w:r>
                            <w:r>
                              <w:rPr>
                                <w:rFonts w:ascii="Times New Roman" w:eastAsia="等线" w:hAnsi="Times New Roman" w:cs="Times New Roman" w:hint="eastAsia"/>
                                <w:sz w:val="22"/>
                              </w:rPr>
                              <w:t xml:space="preserve">or 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sz w:val="22"/>
                              </w:rPr>
                              <w:t>Mann-Whitney U test. Missing values are shown as NA.</w:t>
                            </w:r>
                            <w:r>
                              <w:rPr>
                                <w:rFonts w:ascii="Times New Roman" w:eastAsia="等线" w:hAnsi="Times New Roman" w:cs="Times New Roman" w:hint="eastAsia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sz w:val="22"/>
                              </w:rPr>
                              <w:t xml:space="preserve">A, B, C, D, E represent the </w:t>
                            </w:r>
                            <w:r>
                              <w:rPr>
                                <w:rFonts w:ascii="Times New Roman" w:eastAsia="等线" w:hAnsi="Times New Roman" w:cs="Times New Roman" w:hint="eastAsia"/>
                                <w:i/>
                                <w:iCs/>
                                <w:sz w:val="22"/>
                              </w:rPr>
                              <w:t>P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sz w:val="22"/>
                              </w:rPr>
                              <w:t xml:space="preserve"> value of comparison between </w:t>
                            </w:r>
                            <w:r w:rsidR="003B7B69" w:rsidRPr="003B7B69">
                              <w:rPr>
                                <w:rFonts w:ascii="Times New Roman" w:eastAsia="等线" w:hAnsi="Times New Roman" w:cs="Times New Roman"/>
                                <w:sz w:val="22"/>
                              </w:rPr>
                              <w:t xml:space="preserve">severe </w:t>
                            </w:r>
                            <w:r w:rsidR="00763AD2" w:rsidRPr="00763AD2">
                              <w:rPr>
                                <w:rFonts w:ascii="Times New Roman" w:eastAsia="等线" w:hAnsi="Times New Roman" w:cs="Times New Roman"/>
                                <w:sz w:val="22"/>
                              </w:rPr>
                              <w:t>cases</w:t>
                            </w:r>
                            <w:r w:rsidR="003B7B69" w:rsidRPr="003B7B69">
                              <w:rPr>
                                <w:rFonts w:ascii="Times New Roman" w:eastAsia="等线" w:hAnsi="Times New Roman" w:cs="Times New Roman"/>
                                <w:sz w:val="22"/>
                              </w:rPr>
                              <w:t xml:space="preserve"> and moderate </w:t>
                            </w:r>
                            <w:r w:rsidR="00763AD2" w:rsidRPr="00763AD2">
                              <w:rPr>
                                <w:rFonts w:ascii="Times New Roman" w:eastAsia="等线" w:hAnsi="Times New Roman" w:cs="Times New Roman"/>
                                <w:sz w:val="22"/>
                              </w:rPr>
                              <w:t>cases</w:t>
                            </w:r>
                            <w:r w:rsidR="003B7B69" w:rsidRPr="003B7B69">
                              <w:rPr>
                                <w:rFonts w:ascii="Times New Roman" w:eastAsia="等线" w:hAnsi="Times New Roman" w:cs="Times New Roman"/>
                                <w:sz w:val="22"/>
                              </w:rPr>
                              <w:t xml:space="preserve">, severe </w:t>
                            </w:r>
                            <w:r w:rsidR="00763AD2" w:rsidRPr="00763AD2">
                              <w:rPr>
                                <w:rFonts w:ascii="Times New Roman" w:eastAsia="等线" w:hAnsi="Times New Roman" w:cs="Times New Roman"/>
                                <w:sz w:val="22"/>
                              </w:rPr>
                              <w:t>cases</w:t>
                            </w:r>
                            <w:r w:rsidR="003B7B69" w:rsidRPr="003B7B69">
                              <w:rPr>
                                <w:rFonts w:ascii="Times New Roman" w:eastAsia="等线" w:hAnsi="Times New Roman" w:cs="Times New Roman"/>
                                <w:sz w:val="22"/>
                              </w:rPr>
                              <w:t xml:space="preserve"> and mild </w:t>
                            </w:r>
                            <w:r w:rsidR="00763AD2" w:rsidRPr="00763AD2">
                              <w:rPr>
                                <w:rFonts w:ascii="Times New Roman" w:eastAsia="等线" w:hAnsi="Times New Roman" w:cs="Times New Roman"/>
                                <w:sz w:val="22"/>
                              </w:rPr>
                              <w:t>cases</w:t>
                            </w:r>
                            <w:r w:rsidR="003B7B69" w:rsidRPr="003B7B69">
                              <w:rPr>
                                <w:rFonts w:ascii="Times New Roman" w:eastAsia="等线" w:hAnsi="Times New Roman" w:cs="Times New Roman"/>
                                <w:sz w:val="22"/>
                              </w:rPr>
                              <w:t xml:space="preserve">, severe </w:t>
                            </w:r>
                            <w:r w:rsidR="00763AD2" w:rsidRPr="00763AD2">
                              <w:rPr>
                                <w:rFonts w:ascii="Times New Roman" w:eastAsia="等线" w:hAnsi="Times New Roman" w:cs="Times New Roman"/>
                                <w:sz w:val="22"/>
                              </w:rPr>
                              <w:t>cases</w:t>
                            </w:r>
                            <w:r w:rsidR="003B7B69" w:rsidRPr="003B7B69">
                              <w:rPr>
                                <w:rFonts w:ascii="Times New Roman" w:eastAsia="等线" w:hAnsi="Times New Roman" w:cs="Times New Roman"/>
                                <w:sz w:val="22"/>
                              </w:rPr>
                              <w:t xml:space="preserve"> and asymptomatic </w:t>
                            </w:r>
                            <w:r w:rsidR="00763AD2" w:rsidRPr="00763AD2">
                              <w:rPr>
                                <w:rFonts w:ascii="Times New Roman" w:eastAsia="等线" w:hAnsi="Times New Roman" w:cs="Times New Roman"/>
                                <w:sz w:val="22"/>
                              </w:rPr>
                              <w:t>cases</w:t>
                            </w:r>
                            <w:r w:rsidR="003B7B69" w:rsidRPr="003B7B69">
                              <w:rPr>
                                <w:rFonts w:ascii="Times New Roman" w:eastAsia="等线" w:hAnsi="Times New Roman" w:cs="Times New Roman"/>
                                <w:sz w:val="22"/>
                              </w:rPr>
                              <w:t xml:space="preserve">, moderate </w:t>
                            </w:r>
                            <w:r w:rsidR="00763AD2" w:rsidRPr="00763AD2">
                              <w:rPr>
                                <w:rFonts w:ascii="Times New Roman" w:eastAsia="等线" w:hAnsi="Times New Roman" w:cs="Times New Roman"/>
                                <w:sz w:val="22"/>
                              </w:rPr>
                              <w:t>cases</w:t>
                            </w:r>
                            <w:r w:rsidR="003B7B69" w:rsidRPr="003B7B69">
                              <w:rPr>
                                <w:rFonts w:ascii="Times New Roman" w:eastAsia="等线" w:hAnsi="Times New Roman" w:cs="Times New Roman"/>
                                <w:sz w:val="22"/>
                              </w:rPr>
                              <w:t xml:space="preserve"> and mild </w:t>
                            </w:r>
                            <w:r w:rsidR="00763AD2" w:rsidRPr="00763AD2">
                              <w:rPr>
                                <w:rFonts w:ascii="Times New Roman" w:eastAsia="等线" w:hAnsi="Times New Roman" w:cs="Times New Roman"/>
                                <w:sz w:val="22"/>
                              </w:rPr>
                              <w:t>cases</w:t>
                            </w:r>
                            <w:r w:rsidR="003B7B69" w:rsidRPr="003B7B69">
                              <w:rPr>
                                <w:rFonts w:ascii="Times New Roman" w:eastAsia="等线" w:hAnsi="Times New Roman" w:cs="Times New Roman"/>
                                <w:sz w:val="22"/>
                              </w:rPr>
                              <w:t xml:space="preserve">, moderate </w:t>
                            </w:r>
                            <w:r w:rsidR="00763AD2" w:rsidRPr="00763AD2">
                              <w:rPr>
                                <w:rFonts w:ascii="Times New Roman" w:eastAsia="等线" w:hAnsi="Times New Roman" w:cs="Times New Roman"/>
                                <w:sz w:val="22"/>
                              </w:rPr>
                              <w:t>cases</w:t>
                            </w:r>
                            <w:r w:rsidR="003B7B69" w:rsidRPr="003B7B69">
                              <w:rPr>
                                <w:rFonts w:ascii="Times New Roman" w:eastAsia="等线" w:hAnsi="Times New Roman" w:cs="Times New Roman"/>
                                <w:sz w:val="22"/>
                              </w:rPr>
                              <w:t xml:space="preserve"> and asymptomatic </w:t>
                            </w:r>
                            <w:r w:rsidR="00763AD2" w:rsidRPr="00763AD2">
                              <w:rPr>
                                <w:rFonts w:ascii="Times New Roman" w:eastAsia="等线" w:hAnsi="Times New Roman" w:cs="Times New Roman"/>
                                <w:sz w:val="22"/>
                              </w:rPr>
                              <w:t>cases</w:t>
                            </w:r>
                            <w:bookmarkStart w:id="0" w:name="_GoBack"/>
                            <w:bookmarkEnd w:id="0"/>
                            <w:r w:rsidR="003B7B69" w:rsidRPr="003B7B69">
                              <w:rPr>
                                <w:rFonts w:ascii="Times New Roman" w:eastAsia="等线" w:hAnsi="Times New Roman" w:cs="Times New Roman"/>
                                <w:sz w:val="22"/>
                              </w:rPr>
                              <w:t>, respectively.</w:t>
                            </w:r>
                          </w:p>
                          <w:p w14:paraId="5D55268C" w14:textId="0C12E3F9" w:rsidR="00082373" w:rsidRDefault="00082373">
                            <w:pPr>
                              <w:spacing w:line="440" w:lineRule="exact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F52E35C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margin-left:-.8pt;margin-top:618pt;width:535.75pt;height:160.2pt;z-index:-251658240;visibility:visible;mso-wrap-style:square;mso-wrap-distance-left:9.05pt;mso-wrap-distance-top:0;mso-wrap-distance-right:9.0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" fillcolor="white [3201]" stroked="f" strokeweight=".5pt">
                <v:textbox>
                  <w:txbxContent>
                    <w:p w14:paraId="585F5BE4" w14:textId="77777777" w:rsidR="00082373" w:rsidRDefault="0018513B">
                      <w:pPr>
                        <w:rPr>
                          <w:rFonts w:ascii="Times New Roman" w:eastAsia="等线" w:hAnsi="Times New Roman" w:cs="Times New Roman"/>
                          <w:b/>
                          <w:sz w:val="22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b/>
                          <w:sz w:val="22"/>
                        </w:rPr>
                        <w:t>Supplementary table 1. Demographics and baseline characteristics of patients with SARS-CoV-2 infection.</w:t>
                      </w:r>
                    </w:p>
                    <w:p w14:paraId="4BC0807A" w14:textId="27979E30" w:rsidR="003B7B69" w:rsidRPr="003B7B69" w:rsidRDefault="0018513B" w:rsidP="003B7B69">
                      <w:pPr>
                        <w:spacing w:line="440" w:lineRule="exact"/>
                        <w:rPr>
                          <w:rFonts w:ascii="Times New Roman" w:eastAsia="等线" w:hAnsi="Times New Roman" w:cs="Times New Roman"/>
                          <w:sz w:val="22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b/>
                          <w:sz w:val="22"/>
                        </w:rPr>
                        <w:t>Abbreviations:</w:t>
                      </w:r>
                      <w:r>
                        <w:rPr>
                          <w:rFonts w:ascii="Times New Roman" w:eastAsia="等线" w:hAnsi="Times New Roman" w:cs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eastAsia="等线" w:hAnsi="Times New Roman" w:cs="Times New Roman"/>
                          <w:sz w:val="22"/>
                        </w:rPr>
                        <w:t>SARS-CoV-2, severe acute respiratory syndrome coronavirus 2; IQR,</w:t>
                      </w:r>
                      <w:r>
                        <w:rPr>
                          <w:rFonts w:ascii="Times New Roman" w:eastAsia="等线" w:hAnsi="Times New Roman" w:cs="Times New Roman" w:hint="eastAsia"/>
                          <w:sz w:val="22"/>
                        </w:rPr>
                        <w:t xml:space="preserve"> </w:t>
                      </w:r>
                      <w:r>
                        <w:rPr>
                          <w:rFonts w:ascii="Times New Roman" w:eastAsia="等线" w:hAnsi="Times New Roman" w:cs="Times New Roman"/>
                          <w:sz w:val="22"/>
                        </w:rPr>
                        <w:t xml:space="preserve">interquartile range; Data are median (IQR) or n/N (%), where N is the total number of patients with available data. </w:t>
                      </w:r>
                      <w:r>
                        <w:rPr>
                          <w:rFonts w:ascii="Times New Roman" w:eastAsia="等线" w:hAnsi="Times New Roman" w:cs="Times New Roman" w:hint="eastAsia"/>
                          <w:i/>
                          <w:iCs/>
                          <w:sz w:val="22"/>
                        </w:rPr>
                        <w:t>P</w:t>
                      </w:r>
                      <w:r>
                        <w:rPr>
                          <w:rFonts w:ascii="Times New Roman" w:eastAsia="等线" w:hAnsi="Times New Roman" w:cs="Times New Roman"/>
                          <w:sz w:val="22"/>
                        </w:rPr>
                        <w:t xml:space="preserve"> values comparing the difference among four groups are from Kruskal-Wallis test. Differences comparing between two groups are from </w:t>
                      </w:r>
                      <w:r>
                        <w:rPr>
                          <w:rFonts w:ascii="Times New Roman" w:eastAsia="微软雅黑" w:hAnsi="Times New Roman" w:cs="Times New Roman"/>
                          <w:sz w:val="22"/>
                        </w:rPr>
                        <w:t>χ</w:t>
                      </w:r>
                      <w:r>
                        <w:rPr>
                          <w:rFonts w:ascii="Times New Roman" w:eastAsia="等线" w:hAnsi="Times New Roman" w:cs="Times New Roman"/>
                          <w:sz w:val="22"/>
                          <w:vertAlign w:val="superscript"/>
                        </w:rPr>
                        <w:t>2</w:t>
                      </w:r>
                      <w:r>
                        <w:rPr>
                          <w:rFonts w:ascii="Times New Roman" w:eastAsia="等线" w:hAnsi="Times New Roman" w:cs="Times New Roman"/>
                          <w:sz w:val="22"/>
                        </w:rPr>
                        <w:t xml:space="preserve"> test, Fisher’s exact test </w:t>
                      </w:r>
                      <w:r>
                        <w:rPr>
                          <w:rFonts w:ascii="Times New Roman" w:eastAsia="等线" w:hAnsi="Times New Roman" w:cs="Times New Roman" w:hint="eastAsia"/>
                          <w:sz w:val="22"/>
                        </w:rPr>
                        <w:t xml:space="preserve">or </w:t>
                      </w:r>
                      <w:r>
                        <w:rPr>
                          <w:rFonts w:ascii="Times New Roman" w:eastAsia="等线" w:hAnsi="Times New Roman" w:cs="Times New Roman"/>
                          <w:sz w:val="22"/>
                        </w:rPr>
                        <w:t>Mann-Whitney U test. Missing values are shown as NA.</w:t>
                      </w:r>
                      <w:r>
                        <w:rPr>
                          <w:rFonts w:ascii="Times New Roman" w:eastAsia="等线" w:hAnsi="Times New Roman" w:cs="Times New Roman" w:hint="eastAsia"/>
                          <w:sz w:val="22"/>
                        </w:rPr>
                        <w:t xml:space="preserve"> </w:t>
                      </w:r>
                      <w:r>
                        <w:rPr>
                          <w:rFonts w:ascii="Times New Roman" w:eastAsia="等线" w:hAnsi="Times New Roman" w:cs="Times New Roman"/>
                          <w:sz w:val="22"/>
                        </w:rPr>
                        <w:t xml:space="preserve">A, B, C, D, E represent the </w:t>
                      </w:r>
                      <w:r>
                        <w:rPr>
                          <w:rFonts w:ascii="Times New Roman" w:eastAsia="等线" w:hAnsi="Times New Roman" w:cs="Times New Roman" w:hint="eastAsia"/>
                          <w:i/>
                          <w:iCs/>
                          <w:sz w:val="22"/>
                        </w:rPr>
                        <w:t>P</w:t>
                      </w:r>
                      <w:r>
                        <w:rPr>
                          <w:rFonts w:ascii="Times New Roman" w:eastAsia="等线" w:hAnsi="Times New Roman" w:cs="Times New Roman"/>
                          <w:sz w:val="22"/>
                        </w:rPr>
                        <w:t xml:space="preserve"> value of comparison between </w:t>
                      </w:r>
                      <w:r w:rsidR="003B7B69" w:rsidRPr="003B7B69">
                        <w:rPr>
                          <w:rFonts w:ascii="Times New Roman" w:eastAsia="等线" w:hAnsi="Times New Roman" w:cs="Times New Roman"/>
                          <w:sz w:val="22"/>
                        </w:rPr>
                        <w:t xml:space="preserve">severe </w:t>
                      </w:r>
                      <w:r w:rsidR="00763AD2" w:rsidRPr="00763AD2">
                        <w:rPr>
                          <w:rFonts w:ascii="Times New Roman" w:eastAsia="等线" w:hAnsi="Times New Roman" w:cs="Times New Roman"/>
                          <w:sz w:val="22"/>
                        </w:rPr>
                        <w:t>cases</w:t>
                      </w:r>
                      <w:r w:rsidR="003B7B69" w:rsidRPr="003B7B69">
                        <w:rPr>
                          <w:rFonts w:ascii="Times New Roman" w:eastAsia="等线" w:hAnsi="Times New Roman" w:cs="Times New Roman"/>
                          <w:sz w:val="22"/>
                        </w:rPr>
                        <w:t xml:space="preserve"> and moderate </w:t>
                      </w:r>
                      <w:r w:rsidR="00763AD2" w:rsidRPr="00763AD2">
                        <w:rPr>
                          <w:rFonts w:ascii="Times New Roman" w:eastAsia="等线" w:hAnsi="Times New Roman" w:cs="Times New Roman"/>
                          <w:sz w:val="22"/>
                        </w:rPr>
                        <w:t>cases</w:t>
                      </w:r>
                      <w:r w:rsidR="003B7B69" w:rsidRPr="003B7B69">
                        <w:rPr>
                          <w:rFonts w:ascii="Times New Roman" w:eastAsia="等线" w:hAnsi="Times New Roman" w:cs="Times New Roman"/>
                          <w:sz w:val="22"/>
                        </w:rPr>
                        <w:t xml:space="preserve">, severe </w:t>
                      </w:r>
                      <w:r w:rsidR="00763AD2" w:rsidRPr="00763AD2">
                        <w:rPr>
                          <w:rFonts w:ascii="Times New Roman" w:eastAsia="等线" w:hAnsi="Times New Roman" w:cs="Times New Roman"/>
                          <w:sz w:val="22"/>
                        </w:rPr>
                        <w:t>cases</w:t>
                      </w:r>
                      <w:r w:rsidR="003B7B69" w:rsidRPr="003B7B69">
                        <w:rPr>
                          <w:rFonts w:ascii="Times New Roman" w:eastAsia="等线" w:hAnsi="Times New Roman" w:cs="Times New Roman"/>
                          <w:sz w:val="22"/>
                        </w:rPr>
                        <w:t xml:space="preserve"> and mild </w:t>
                      </w:r>
                      <w:r w:rsidR="00763AD2" w:rsidRPr="00763AD2">
                        <w:rPr>
                          <w:rFonts w:ascii="Times New Roman" w:eastAsia="等线" w:hAnsi="Times New Roman" w:cs="Times New Roman"/>
                          <w:sz w:val="22"/>
                        </w:rPr>
                        <w:t>cases</w:t>
                      </w:r>
                      <w:r w:rsidR="003B7B69" w:rsidRPr="003B7B69">
                        <w:rPr>
                          <w:rFonts w:ascii="Times New Roman" w:eastAsia="等线" w:hAnsi="Times New Roman" w:cs="Times New Roman"/>
                          <w:sz w:val="22"/>
                        </w:rPr>
                        <w:t xml:space="preserve">, severe </w:t>
                      </w:r>
                      <w:r w:rsidR="00763AD2" w:rsidRPr="00763AD2">
                        <w:rPr>
                          <w:rFonts w:ascii="Times New Roman" w:eastAsia="等线" w:hAnsi="Times New Roman" w:cs="Times New Roman"/>
                          <w:sz w:val="22"/>
                        </w:rPr>
                        <w:t>cases</w:t>
                      </w:r>
                      <w:r w:rsidR="003B7B69" w:rsidRPr="003B7B69">
                        <w:rPr>
                          <w:rFonts w:ascii="Times New Roman" w:eastAsia="等线" w:hAnsi="Times New Roman" w:cs="Times New Roman"/>
                          <w:sz w:val="22"/>
                        </w:rPr>
                        <w:t xml:space="preserve"> and asymptomatic </w:t>
                      </w:r>
                      <w:r w:rsidR="00763AD2" w:rsidRPr="00763AD2">
                        <w:rPr>
                          <w:rFonts w:ascii="Times New Roman" w:eastAsia="等线" w:hAnsi="Times New Roman" w:cs="Times New Roman"/>
                          <w:sz w:val="22"/>
                        </w:rPr>
                        <w:t>cases</w:t>
                      </w:r>
                      <w:r w:rsidR="003B7B69" w:rsidRPr="003B7B69">
                        <w:rPr>
                          <w:rFonts w:ascii="Times New Roman" w:eastAsia="等线" w:hAnsi="Times New Roman" w:cs="Times New Roman"/>
                          <w:sz w:val="22"/>
                        </w:rPr>
                        <w:t xml:space="preserve">, moderate </w:t>
                      </w:r>
                      <w:r w:rsidR="00763AD2" w:rsidRPr="00763AD2">
                        <w:rPr>
                          <w:rFonts w:ascii="Times New Roman" w:eastAsia="等线" w:hAnsi="Times New Roman" w:cs="Times New Roman"/>
                          <w:sz w:val="22"/>
                        </w:rPr>
                        <w:t>cases</w:t>
                      </w:r>
                      <w:r w:rsidR="003B7B69" w:rsidRPr="003B7B69">
                        <w:rPr>
                          <w:rFonts w:ascii="Times New Roman" w:eastAsia="等线" w:hAnsi="Times New Roman" w:cs="Times New Roman"/>
                          <w:sz w:val="22"/>
                        </w:rPr>
                        <w:t xml:space="preserve"> and mild </w:t>
                      </w:r>
                      <w:r w:rsidR="00763AD2" w:rsidRPr="00763AD2">
                        <w:rPr>
                          <w:rFonts w:ascii="Times New Roman" w:eastAsia="等线" w:hAnsi="Times New Roman" w:cs="Times New Roman"/>
                          <w:sz w:val="22"/>
                        </w:rPr>
                        <w:t>cases</w:t>
                      </w:r>
                      <w:r w:rsidR="003B7B69" w:rsidRPr="003B7B69">
                        <w:rPr>
                          <w:rFonts w:ascii="Times New Roman" w:eastAsia="等线" w:hAnsi="Times New Roman" w:cs="Times New Roman"/>
                          <w:sz w:val="22"/>
                        </w:rPr>
                        <w:t xml:space="preserve">, moderate </w:t>
                      </w:r>
                      <w:r w:rsidR="00763AD2" w:rsidRPr="00763AD2">
                        <w:rPr>
                          <w:rFonts w:ascii="Times New Roman" w:eastAsia="等线" w:hAnsi="Times New Roman" w:cs="Times New Roman"/>
                          <w:sz w:val="22"/>
                        </w:rPr>
                        <w:t>cases</w:t>
                      </w:r>
                      <w:r w:rsidR="003B7B69" w:rsidRPr="003B7B69">
                        <w:rPr>
                          <w:rFonts w:ascii="Times New Roman" w:eastAsia="等线" w:hAnsi="Times New Roman" w:cs="Times New Roman"/>
                          <w:sz w:val="22"/>
                        </w:rPr>
                        <w:t xml:space="preserve"> and asymptomatic </w:t>
                      </w:r>
                      <w:r w:rsidR="00763AD2" w:rsidRPr="00763AD2">
                        <w:rPr>
                          <w:rFonts w:ascii="Times New Roman" w:eastAsia="等线" w:hAnsi="Times New Roman" w:cs="Times New Roman"/>
                          <w:sz w:val="22"/>
                        </w:rPr>
                        <w:t>cases</w:t>
                      </w:r>
                      <w:bookmarkStart w:id="1" w:name="_GoBack"/>
                      <w:bookmarkEnd w:id="1"/>
                      <w:r w:rsidR="003B7B69" w:rsidRPr="003B7B69">
                        <w:rPr>
                          <w:rFonts w:ascii="Times New Roman" w:eastAsia="等线" w:hAnsi="Times New Roman" w:cs="Times New Roman"/>
                          <w:sz w:val="22"/>
                        </w:rPr>
                        <w:t>, respectively.</w:t>
                      </w:r>
                    </w:p>
                    <w:p w14:paraId="5D55268C" w14:textId="0C12E3F9" w:rsidR="00082373" w:rsidRDefault="00082373">
                      <w:pPr>
                        <w:spacing w:line="440" w:lineRule="exact"/>
                      </w:pPr>
                    </w:p>
                  </w:txbxContent>
                </v:textbox>
              </v:shape>
            </w:pict>
          </mc:Fallback>
        </mc:AlternateContent>
      </w:r>
    </w:p>
    <w:sectPr w:rsidR="00082373">
      <w:pgSz w:w="11906" w:h="16838"/>
      <w:pgMar w:top="720" w:right="720" w:bottom="720" w:left="72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49BD0D" w14:textId="77777777" w:rsidR="003D2948" w:rsidRDefault="003D2948" w:rsidP="003B7B69">
      <w:r>
        <w:separator/>
      </w:r>
    </w:p>
  </w:endnote>
  <w:endnote w:type="continuationSeparator" w:id="0">
    <w:p w14:paraId="67438CEA" w14:textId="77777777" w:rsidR="003D2948" w:rsidRDefault="003D2948" w:rsidP="003B7B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33B4C3" w14:textId="77777777" w:rsidR="003D2948" w:rsidRDefault="003D2948" w:rsidP="003B7B69">
      <w:r>
        <w:separator/>
      </w:r>
    </w:p>
  </w:footnote>
  <w:footnote w:type="continuationSeparator" w:id="0">
    <w:p w14:paraId="2741043C" w14:textId="77777777" w:rsidR="003D2948" w:rsidRDefault="003D2948" w:rsidP="003B7B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681C"/>
    <w:rsid w:val="00082373"/>
    <w:rsid w:val="000C1675"/>
    <w:rsid w:val="001425F6"/>
    <w:rsid w:val="001632DB"/>
    <w:rsid w:val="0018513B"/>
    <w:rsid w:val="001A5367"/>
    <w:rsid w:val="0025681C"/>
    <w:rsid w:val="00266D2A"/>
    <w:rsid w:val="00345055"/>
    <w:rsid w:val="003A6403"/>
    <w:rsid w:val="003B7B69"/>
    <w:rsid w:val="003D1A27"/>
    <w:rsid w:val="003D2948"/>
    <w:rsid w:val="003F1F12"/>
    <w:rsid w:val="003F39E2"/>
    <w:rsid w:val="00442262"/>
    <w:rsid w:val="00563670"/>
    <w:rsid w:val="005A72DA"/>
    <w:rsid w:val="00721918"/>
    <w:rsid w:val="007439E1"/>
    <w:rsid w:val="007608A6"/>
    <w:rsid w:val="00763AD2"/>
    <w:rsid w:val="007C2091"/>
    <w:rsid w:val="007D3991"/>
    <w:rsid w:val="007F1A15"/>
    <w:rsid w:val="00846538"/>
    <w:rsid w:val="00913A02"/>
    <w:rsid w:val="00964042"/>
    <w:rsid w:val="00A14CD1"/>
    <w:rsid w:val="00A34254"/>
    <w:rsid w:val="00AC3654"/>
    <w:rsid w:val="00B45A1D"/>
    <w:rsid w:val="00B50985"/>
    <w:rsid w:val="00B87C5B"/>
    <w:rsid w:val="00C10F13"/>
    <w:rsid w:val="00C40D6B"/>
    <w:rsid w:val="00C84689"/>
    <w:rsid w:val="00C86248"/>
    <w:rsid w:val="00D003D0"/>
    <w:rsid w:val="00DB44CF"/>
    <w:rsid w:val="00DC7381"/>
    <w:rsid w:val="00DD7331"/>
    <w:rsid w:val="00DF0797"/>
    <w:rsid w:val="00E04A89"/>
    <w:rsid w:val="00E22256"/>
    <w:rsid w:val="00E22331"/>
    <w:rsid w:val="00E407C3"/>
    <w:rsid w:val="00E57908"/>
    <w:rsid w:val="00E71EDB"/>
    <w:rsid w:val="00EA3E01"/>
    <w:rsid w:val="00F11A0E"/>
    <w:rsid w:val="00F626A1"/>
    <w:rsid w:val="00FA1CE3"/>
    <w:rsid w:val="0E6F73A6"/>
    <w:rsid w:val="138B42AB"/>
    <w:rsid w:val="27B228EB"/>
    <w:rsid w:val="295D5FB2"/>
    <w:rsid w:val="29A21A3E"/>
    <w:rsid w:val="2DFC68CB"/>
    <w:rsid w:val="3678558F"/>
    <w:rsid w:val="384D1A1B"/>
    <w:rsid w:val="3D5820E3"/>
    <w:rsid w:val="4ECF1E00"/>
    <w:rsid w:val="4F7062B8"/>
    <w:rsid w:val="51F86591"/>
    <w:rsid w:val="55A318F4"/>
    <w:rsid w:val="5928151D"/>
    <w:rsid w:val="5DEB6CEF"/>
    <w:rsid w:val="686674FF"/>
    <w:rsid w:val="69A85CFA"/>
    <w:rsid w:val="7B666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66E72B4A"/>
  <w15:docId w15:val="{F27B4D96-11B5-493D-9793-2768FA50E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21</Words>
  <Characters>1834</Characters>
  <Application>Microsoft Office Word</Application>
  <DocSecurity>0</DocSecurity>
  <Lines>15</Lines>
  <Paragraphs>4</Paragraphs>
  <ScaleCrop>false</ScaleCrop>
  <Company/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24867300@qq.com</dc:creator>
  <cp:lastModifiedBy>724867300@qq.com</cp:lastModifiedBy>
  <cp:revision>8</cp:revision>
  <cp:lastPrinted>2020-07-28T05:10:00Z</cp:lastPrinted>
  <dcterms:created xsi:type="dcterms:W3CDTF">2020-07-28T05:08:00Z</dcterms:created>
  <dcterms:modified xsi:type="dcterms:W3CDTF">2020-08-22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